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3167" w:tblpY="1948"/>
        <w:tblW w:w="48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15"/>
        <w:gridCol w:w="1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-422" w:rightChars="-201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ividual number</w:t>
            </w:r>
          </w:p>
        </w:tc>
        <w:tc>
          <w:tcPr>
            <w:tcW w:w="283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1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67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36" w:leftChars="17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30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right="934" w:rightChars="445" w:hanging="495" w:hangingChars="236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6 The overall membership proportion of two clusters </w:t>
      </w:r>
      <w:r>
        <w:rPr>
          <w:rFonts w:hint="eastAsia" w:ascii="Times New Roman" w:hAnsi="Times New Roman" w:cs="Times New Roman"/>
          <w:szCs w:val="21"/>
          <w:lang w:val="en-US" w:eastAsia="zh-CN"/>
        </w:rPr>
        <w:t>were</w:t>
      </w:r>
      <w:r>
        <w:rPr>
          <w:rFonts w:ascii="Times New Roman" w:hAnsi="Times New Roman" w:cs="Times New Roman"/>
          <w:szCs w:val="21"/>
        </w:rPr>
        <w:t xml:space="preserve"> determined by using STRUCTUR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D15006"/>
    <w:rsid w:val="000735E0"/>
    <w:rsid w:val="0008786D"/>
    <w:rsid w:val="0009342C"/>
    <w:rsid w:val="00134CF9"/>
    <w:rsid w:val="001879D6"/>
    <w:rsid w:val="001D6A77"/>
    <w:rsid w:val="003062E8"/>
    <w:rsid w:val="0039344C"/>
    <w:rsid w:val="003970CE"/>
    <w:rsid w:val="003D6587"/>
    <w:rsid w:val="00536868"/>
    <w:rsid w:val="005632AF"/>
    <w:rsid w:val="005F5A71"/>
    <w:rsid w:val="0065605B"/>
    <w:rsid w:val="0072715F"/>
    <w:rsid w:val="007B5E9D"/>
    <w:rsid w:val="007F1344"/>
    <w:rsid w:val="00811A44"/>
    <w:rsid w:val="00830424"/>
    <w:rsid w:val="008B0A5D"/>
    <w:rsid w:val="00946E58"/>
    <w:rsid w:val="009F411D"/>
    <w:rsid w:val="00A12637"/>
    <w:rsid w:val="00AB7BEA"/>
    <w:rsid w:val="00AE2DFE"/>
    <w:rsid w:val="00B67E15"/>
    <w:rsid w:val="00C32B54"/>
    <w:rsid w:val="00CC48F5"/>
    <w:rsid w:val="00D03907"/>
    <w:rsid w:val="00D15006"/>
    <w:rsid w:val="00D867A4"/>
    <w:rsid w:val="00DD17F6"/>
    <w:rsid w:val="00DE497B"/>
    <w:rsid w:val="00E13227"/>
    <w:rsid w:val="00E30067"/>
    <w:rsid w:val="00E9701B"/>
    <w:rsid w:val="00F1394A"/>
    <w:rsid w:val="00F35775"/>
    <w:rsid w:val="00F80B7A"/>
    <w:rsid w:val="2A4014C8"/>
    <w:rsid w:val="5E4F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批注文字 字符"/>
    <w:basedOn w:val="7"/>
    <w:link w:val="2"/>
    <w:semiHidden/>
    <w:qFormat/>
    <w:uiPriority w:val="99"/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09</Characters>
  <Lines>5</Lines>
  <Paragraphs>1</Paragraphs>
  <TotalTime>0</TotalTime>
  <ScaleCrop>false</ScaleCrop>
  <LinksUpToDate>false</LinksUpToDate>
  <CharactersWithSpaces>71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1:50:00Z</dcterms:created>
  <dc:creator>yao ning</dc:creator>
  <cp:lastModifiedBy>@</cp:lastModifiedBy>
  <dcterms:modified xsi:type="dcterms:W3CDTF">2023-12-26T10:34:3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70E3B7DF6A44B5CB52321CBADAA11AB_12</vt:lpwstr>
  </property>
</Properties>
</file>